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bCs/>
        </w:rPr>
        <w:t>Table S3</w:t>
      </w:r>
      <w:r>
        <w:rPr/>
        <w:t>: IPT studies excluded from review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4916"/>
        <w:gridCol w:w="2737"/>
      </w:tblGrid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udy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itle of Study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ason for exclusion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88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lphonse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6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Alphonse&lt;/Author&gt;&lt;Year&gt;2006&lt;/Year&gt;&lt;RecNum&gt;44&lt;/RecNum&gt;&lt;record&gt;&lt;rec-number&gt;44&lt;/rec-number&gt;&lt;foreign-keys&gt;&lt;key app="EN" db-id="xxxf2eepcaarv9ee0zovasr7aws5xwz5erxv"&gt;44&lt;/key&gt;&lt;/foreign-keys&gt;&lt;ref-type name="Journal Article"&gt;17&lt;/ref-type&gt;&lt;contributors&gt;&lt;authors&gt;&lt;author&gt;Alphonse, O.&lt;/author&gt;&lt;/authors&gt;&lt;/contributors&gt;&lt;titles&gt;&lt;title&gt;Single dose sulfadoxine pyrimethamine or arthemeter lumefantrine in intermittent preventive treatment of malaria in under five children in a high and seasonal malaria transmission area of Burkina Faso.&lt;/title&gt;&lt;secondary-title&gt;American Journal of Tropical Medicine and Hygiene,&lt;/secondary-title&gt;&lt;/titles&gt;&lt;pages&gt;p. 1002.&lt;/pages&gt;&lt;volume&gt;75&lt;/volume&gt;&lt;number&gt;5&lt;/number&gt;&lt;dates&gt;&lt;year&gt;2006&lt;/year&gt;&lt;/dates&gt;&lt;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ngle dose sulfadoxine-pyrimethamine or arthemeter lumefantrine in intermittent preventive treatment of malaria in children under five in a high and seasonal malaria transmission area of Burkina Faso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ngle dose ‘IPTc’</w:t>
            </w:r>
          </w:p>
        </w:tc>
      </w:tr>
      <w:tr>
        <w:trPr>
          <w:trHeight w:val="88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larke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8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ffect of intermittent preventive treatment of malaria on health and education in schoolchildren: a cluster randomised, double-blind, placebo-controlled tria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-seasonal administration of IPT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enrolled aged &gt; 5 years</w:t>
            </w:r>
          </w:p>
        </w:tc>
      </w:tr>
      <w:tr>
        <w:trPr>
          <w:trHeight w:val="88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Nankabirwa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10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Nankabirwa&lt;/Author&gt;&lt;Year&gt;2010&lt;/Year&gt;&lt;RecNum&gt;54&lt;/RecNum&gt;&lt;record&gt;&lt;rec-number&gt;54&lt;/rec-number&gt;&lt;foreign-keys&gt;&lt;key app="EN" db-id="xxxf2eepcaarv9ee0zovasr7aws5xwz5erxv"&gt;54&lt;/key&gt;&lt;/foreign-keys&gt;&lt;ref-type name="Journal Article"&gt;17&lt;/ref-type&gt;&lt;contributors&gt;&lt;authors&gt;&lt;author&gt;Nankabirwa, J.&lt;/author&gt;&lt;author&gt;Cundill, B.&lt;/author&gt;&lt;author&gt;Clarke, S.&lt;/author&gt;&lt;author&gt;Kabatereine, N.&lt;/author&gt;&lt;author&gt;Rosenthal, P.J.&lt;/author&gt;&lt;author&gt;Dorsey, G.&lt;/author&gt;&lt;author&gt;Brooker, S.&lt;/author&gt;&lt;author&gt;Staedke, S.G.&lt;/author&gt;&lt;/authors&gt;&lt;/contributors&gt;&lt;titles&gt;&lt;title&gt;Efficacy, safety, and tolerability of three regimens for prevention of malaria: a randomized, placebo-controlled trial in Ugandan schoolchildren.&lt;/title&gt;&lt;secondary-title&gt;PLoS One.&lt;/secondary-title&gt;&lt;/titles&gt;&lt;periodical&gt;&lt;full-title&gt;PLoS One.&lt;/full-title&gt;&lt;/periodical&gt;&lt;pages&gt;e13438.&lt;/pages&gt;&lt;volume&gt;5&lt;/volume&gt;&lt;number&gt;10&lt;/number&gt;&lt;dates&gt;&lt;year&gt;2010&lt;/year&gt;&lt;/dates&gt;&lt;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3]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termittent preventive treatment (IPT) in schoolchildren: a randomised trial to compare the efficacy, safety and tolerability of anti-malarial regimens in Ugand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-seasonal administration of IPT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enrolled aged &gt; 5 years</w:t>
            </w:r>
          </w:p>
        </w:tc>
      </w:tr>
      <w:tr>
        <w:trPr>
          <w:trHeight w:val="88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Verhoe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2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4]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mittent administration of iron and sulfadoxine pyrimethamine to control anaemia in Kenyan children: a randomised controlled tria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ecific sub-population (anaemic children)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Desai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3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ndomised, controlled trial of daily iron supplementation and intermittent sulfadoxine-pyrimethamine for the treatment of mild childhood anemia in western Keny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ecific sub-population (anaemic children)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arger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9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Barger&lt;/Author&gt;&lt;Year&gt;2009&lt;/Year&gt;&lt;RecNum&gt;35&lt;/RecNum&gt;&lt;record&gt;&lt;rec-number&gt;35&lt;/rec-number&gt;&lt;foreign-keys&gt;&lt;key app="EN" db-id="xxxf2eepcaarv9ee0zovasr7aws5xwz5erxv"&gt;35&lt;/key&gt;&lt;/foreign-keys&gt;&lt;ref-type name="Journal Article"&gt;17&lt;/ref-type&gt;&lt;contributors&gt;&lt;authors&gt;&lt;author&gt;Barger, B.&lt;/author&gt;&lt;author&gt;Maiga, H.&lt;/author&gt;&lt;author&gt;Traore, O. B.&lt;/author&gt;&lt;author&gt;Tekete, M.&lt;/author&gt;&lt;author&gt;Tembine, I.&lt;/author&gt;&lt;author&gt;Dara, A.&lt;/author&gt;&lt;author&gt;Traore, Z. I.&lt;/author&gt;&lt;author&gt;Gantt, S.&lt;/author&gt;&lt;author&gt;Doumbo, O. K.&lt;/author&gt;&lt;author&gt;Djimde, A. A.&lt;/author&gt;&lt;/authors&gt;&lt;/contributors&gt;&lt;auth-address&gt;University of Washington, Seattle, USA.&lt;/auth-address&gt;&lt;titles&gt;&lt;title&gt;Intermittent preventive treatment using artemisinin-based combination therapy reduces malaria morbidity among school-aged children in Mali&lt;/title&gt;&lt;secondary-title&gt;Trop Med Int Health&lt;/secondary-title&gt;&lt;/titles&gt;&lt;pages&gt;784-91&lt;/pages&gt;&lt;volume&gt;14&lt;/volume&gt;&lt;number&gt;7&lt;/number&gt;&lt;edition&gt;2009/06/06&lt;/edition&gt;&lt;keywords&gt;&lt;keyword&gt;Adolescent&lt;/keyword&gt;&lt;keyword&gt;Anemia/ prevention &amp;amp; control&lt;/keyword&gt;&lt;keyword&gt;Artemisinins/ therapeutic use&lt;/keyword&gt;&lt;keyword&gt;Child&lt;/keyword&gt;&lt;keyword&gt;Drug Combinations&lt;/keyword&gt;&lt;keyword&gt;Drug Therapy, Combination&lt;/keyword&gt;&lt;keyword&gt;Female&lt;/keyword&gt;&lt;keyword&gt;Humans&lt;/keyword&gt;&lt;keyword&gt;Malaria, Falciparum/ drug therapy/epidemiology&lt;/keyword&gt;&lt;keyword&gt;Male&lt;/keyword&gt;&lt;keyword&gt;Mali/epidemiology&lt;/keyword&gt;&lt;keyword&gt;Parasitemia/ prevention &amp;amp; control&lt;/keyword&gt;&lt;keyword&gt;Pyrimethamine/ therapeutic use&lt;/keyword&gt;&lt;keyword&gt;Sulfadoxine/ therapeutic use&lt;/keyword&gt;&lt;keyword&gt;Treatment Outcome&lt;/keyword&gt;&lt;/keywords&gt;&lt;dates&gt;&lt;year&gt;2009&lt;/year&gt;&lt;pub-dates&gt;&lt;date&gt;Jul&lt;/date&gt;&lt;/pub-dates&gt;&lt;/dates&gt;&lt;isbn&gt;1365-3156 (Electronic)&amp;#xD;1360-2276 (Linking)&lt;/isbn&gt;&lt;accession-num&gt;19497079&lt;/accession-num&gt;&lt;urls&gt;&lt;/urls&gt;&lt;electronic-resource-num&gt;TMI2294 [pii]&amp;#xD;10.1111/j.1365-3156.2009.02294.x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mittent preventive treatment using artemisinin-based combination therapy reduces malaria morbidity among school-aged children in Mali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enrolled aged &gt; 5 years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agbor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10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Tagbor&lt;/Author&gt;&lt;Year&gt;2010&lt;/Year&gt;&lt;RecNum&gt;33&lt;/RecNum&gt;&lt;record&gt;&lt;rec-number&gt;33&lt;/rec-number&gt;&lt;foreign-keys&gt;&lt;key app="EN" db-id="xxxf2eepcaarv9ee0zovasr7aws5xwz5erxv"&gt;33&lt;/key&gt;&lt;/foreign-keys&gt;&lt;ref-type name="Journal Article"&gt;17&lt;/ref-type&gt;&lt;contributors&gt;&lt;authors&gt;&lt;author&gt;Tagbor, H.&lt;/author&gt;&lt;author&gt;Cairns, M.&lt;/author&gt;&lt;author&gt;Nakwa, E.&lt;/author&gt;&lt;author&gt;Browne, E.&lt;/author&gt;&lt;author&gt;Sarkodie, B.&lt;/author&gt;&lt;author&gt;Counihan, H.&lt;/author&gt;&lt;author&gt;Meek, S.&lt;/author&gt;&lt;author&gt;Chandramohan, D.&lt;/author&gt;&lt;/authors&gt;&lt;/contributors&gt;&lt;titles&gt;&lt;title&gt;The clinical impact of combining intermittent preventive treatment with home management of malaria in children aged below 5 years: cluster randomised trial.&lt;/title&gt;&lt;secondary-title&gt;Trop Med Int Health.&lt;/secondary-title&gt;&lt;/titles&gt;&lt;periodical&gt;&lt;full-title&gt;Trop Med Int Health.&lt;/full-title&gt;&lt;/periodical&gt;&lt;volume&gt;[Epub ahead of print]&lt;/volume&gt;&lt;dates&gt;&lt;year&gt;2010&lt;/year&gt;&lt;/dates&gt;&lt;urls&gt;&lt;/urls&gt;&lt;electronic-resource-num&gt;doi: 10.1111/j.1365-3156.2010.02699.x. &lt;/electronic-resource-num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7]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nergistic effects of home-management and intermittent preventive treatment of malaria on malaria morbidity in children aged less than 5 years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esumptive malaria diagnosis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horlu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09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Effectiveness of combined intermittent preventive treatment for children and timely home treatment for malaria contro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-seasonal administration of IPT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assessment of clinical malaria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ohner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10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n a randomized controlled trial of iron fortification, anthelmintic treatment, and intermittent preventive treatment of malaria for anemia control in Ivorian children, only anthelmintic treatment shows modest benefi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-seasonal administration of IPT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enrolled aged &gt; 5 year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ojang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2010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Bojang&lt;/Author&gt;&lt;Year&gt;2010&lt;/Year&gt;&lt;RecNum&gt;36&lt;/RecNum&gt;&lt;record&gt;&lt;rec-number&gt;36&lt;/rec-number&gt;&lt;foreign-keys&gt;&lt;key app="EN" db-id="xxxf2eepcaarv9ee0zovasr7aws5xwz5erxv"&gt;36&lt;/key&gt;&lt;/foreign-keys&gt;&lt;ref-type name="Journal Article"&gt;17&lt;/ref-type&gt;&lt;contributors&gt;&lt;authors&gt;&lt;author&gt;Bojang, K. A.&lt;/author&gt;&lt;author&gt;Milligan, P. J.&lt;/author&gt;&lt;author&gt;Conway, D. J.&lt;/author&gt;&lt;author&gt;Sisay-Joof, F.&lt;/author&gt;&lt;author&gt;Jallow, M.&lt;/author&gt;&lt;author&gt;Nwakanma, D. C.&lt;/author&gt;&lt;author&gt;Abubakr, I.&lt;/author&gt;&lt;author&gt;Njie, F.&lt;/author&gt;&lt;author&gt;Greenwood, B.&lt;/author&gt;&lt;/authors&gt;&lt;/contributors&gt;&lt;auth-address&gt;Medical Research Council Laboratories, Banjul, The Gambia. kbojang@mrc.gm&lt;/auth-address&gt;&lt;titles&gt;&lt;title&gt;Prevention of the recurrence of anaemia in Gambian children following discharge from hospital&lt;/title&gt;&lt;secondary-title&gt;PLoS One&lt;/secondary-title&gt;&lt;/titles&gt;&lt;pages&gt;e11227&lt;/pages&gt;&lt;volume&gt;5&lt;/volume&gt;&lt;number&gt;6&lt;/number&gt;&lt;edition&gt;2010/06/25&lt;/edition&gt;&lt;dates&gt;&lt;year&gt;2010&lt;/year&gt;&lt;/dates&gt;&lt;isbn&gt;1932-6203 (Electronic)&amp;#xD;1932-6203 (Linking)&lt;/isbn&gt;&lt;accession-num&gt;20574541&lt;/accession-num&gt;&lt;urls&gt;&lt;/urls&gt;&lt;custom2&gt;2888645&lt;/custom2&gt;&lt;electronic-resource-num&gt;10.1371/journal.pone.001122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Prevention of the recurrence of anaemia in Gambian children following discharge from hospita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ecific sub-population (anaemic children post-discharge)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Nakibuuka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et al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(2009)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instrText xml:space="preserve"> ADDIN EN.CITE &lt;EndNote&gt;&lt;Cite&gt;&lt;Author&gt;Nakibuuka&lt;/Author&gt;&lt;Year&gt;2009&lt;/Year&gt;&lt;RecNum&gt;41&lt;/RecNum&gt;&lt;record&gt;&lt;rec-number&gt;41&lt;/rec-number&gt;&lt;foreign-keys&gt;&lt;key app="EN" db-id="xxxf2eepcaarv9ee0zovasr7aws5xwz5erxv"&gt;41&lt;/key&gt;&lt;/foreign-keys&gt;&lt;ref-type name="Journal Article"&gt;17&lt;/ref-type&gt;&lt;contributors&gt;&lt;authors&gt;&lt;author&gt;Nakibuuka, V.&lt;/author&gt;&lt;author&gt;Ndeezi, G.&lt;/author&gt;&lt;author&gt;Nakiboneka, D.&lt;/author&gt;&lt;author&gt;Ndugwa, C. M.&lt;/author&gt;&lt;author&gt;Tumwine, J. K.&lt;/author&gt;&lt;/authors&gt;&lt;/contributors&gt;&lt;auth-address&gt;Department of Paediatrics, Nsambya Hospital, PO Box 7146 Kampala, Uganda. nakibuukarv@yahoo.com&lt;/auth-address&gt;&lt;titles&gt;&lt;title&gt;Presumptive treatment with sulphadoxine-pyrimethamine versus weekly chloroquine for malaria prophylaxis in children with sickle cell anaemia in Uganda: a randomized controlled trial&lt;/title&gt;&lt;secondary-title&gt;Malar J&lt;/secondary-title&gt;&lt;/titles&gt;&lt;pages&gt;237&lt;/pages&gt;&lt;volume&gt;8&lt;/volume&gt;&lt;edition&gt;2009/10/27&lt;/edition&gt;&lt;keywords&gt;&lt;keyword&gt;Anemia, Sickle Cell/complications/epidemiology&lt;/keyword&gt;&lt;keyword&gt;Antimalarials/ therapeutic use&lt;/keyword&gt;&lt;keyword&gt;Child&lt;/keyword&gt;&lt;keyword&gt;Child, Preschool&lt;/keyword&gt;&lt;keyword&gt;Chloroquine/ therapeutic use&lt;/keyword&gt;&lt;keyword&gt;Drug Administration Schedule&lt;/keyword&gt;&lt;keyword&gt;Drug Combinations&lt;/keyword&gt;&lt;keyword&gt;Female&lt;/keyword&gt;&lt;keyword&gt;Humans&lt;/keyword&gt;&lt;keyword&gt;Infant&lt;/keyword&gt;&lt;keyword&gt;Malaria/complications/epidemiology/ prevention &amp;amp; control&lt;/keyword&gt;&lt;keyword&gt;Male&lt;/keyword&gt;&lt;keyword&gt;Parasitemia/prevention &amp;amp; control&lt;/keyword&gt;&lt;keyword&gt;Pyrimethamine/ therapeutic use&lt;/keyword&gt;&lt;keyword&gt;Sulfadoxine/ therapeutic use&lt;/keyword&gt;&lt;keyword&gt;Treatment Outcome&lt;/keyword&gt;&lt;keyword&gt;Uganda/epidemiology&lt;/keyword&gt;&lt;/keywords&gt;&lt;dates&gt;&lt;year&gt;2009&lt;/year&gt;&lt;/dates&gt;&lt;isbn&gt;1475-2875 (Electronic)&amp;#xD;1475-2875 (Linking)&lt;/isbn&gt;&lt;accession-num&gt;19852829&lt;/accession-num&gt;&lt;urls&gt;&lt;/urls&gt;&lt;custom2&gt;2774335&lt;/custom2&gt;&lt;electronic-resource-num&gt;1475-2875-8-237 [pii]&amp;#xD;10.1186/1475-2875-8-23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Presumptive treatment with sulphadoxine-pyrimethamine versus weekly chloroquine for malaria prophylaxis in children with sickle cell anaemia in Uganda: a randomized controlled trial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ecific sub-population (children with sickle cell anaemia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MT" w:hAnsi="ArialMT" w:cs="ArialMT"/>
          <w:sz w:val="21"/>
          <w:szCs w:val="21"/>
        </w:rPr>
      </w:pPr>
      <w:r>
        <w:rPr>
          <w:rFonts w:cs="ArialMT" w:ascii="ArialMT" w:hAnsi="ArialMT"/>
          <w:sz w:val="21"/>
          <w:szCs w:val="21"/>
        </w:rPr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________________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Alphonse O (2006) Single dose sulfadoxine pyrimethamine or arthemeter lumefantrine in intermittent preventive treatment of malaria in under five children in a high and seasonal malaria transmission area of Burkina Faso. American Journal of Tropical Medicine and Hygiene, 75: p. 1002.</w:t>
      </w:r>
      <w:r>
        <w:rPr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2. Clarke SE, Jukes MC, Njagi JK, Khasakhala L, Cundill B, et al. (2008) Effect of intermittent preventive treatment of malaria on health and education in schoolchildren: a cluster-randomised, double-blind, placebo-controlled trial. Lancet 372: 127-138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3. Nankabirwa J, Cundill B, Clarke S, Kabatereine N, Rosenthal PJ, et al. (2010) Efficacy, safety, and tolerability of three regimens for prevention of malaria: a randomized, placebo-controlled trial in Ugandan schoolchildren. PLoS One 5: e13438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4. Verhoef H, West CE, Nzyuko SM, de Vogel S, van der Valk R, et al. (2002) Intermittent administration of iron and sulfadoxine-pyrimethamine to control anaemia in Kenyan children: a randomised controlled trial. Lancet 360: 908-914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5. Desai MR, Mei JV, Kariuki SK, Wannemuehler KA, Phillips-Howard PA, et al. (2003) Randomized, controlled trial of daily iron supplementation and intermittent sulfadoxine-pyrimethamine for the treatment of mild childhood anemia in western Kenya. J Infect Dis 187: 658-666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6. Barger B, Maiga H, Traore OB, Tekete M, Tembine I, et al. (2009) Intermittent preventive treatment using artemisinin-based combination therapy reduces malaria morbidity among school-aged children in Mali. Trop Med Int Health 14: 784-791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7. Tagbor H, Cairns M, Nakwa E, Browne E, Sarkodie B, et al. (2010) The clinical impact of combining intermittent preventive treatment with home management of malaria in children aged below 5 years: cluster randomised trial. Trop Med Int Health [Epub ahead of print]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8. Ahorlu CK, Koram KA, Seakey AK, Weiss MG (2009) Effectiveness of combined intermittent preventive treatment for children and timely home treatment for malaria control. Malar J 8: 292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9. Rohner F, Zimmermann MB, Amon RJ, Vounatsou P, Tschannen AB, et al. (2010) In a randomized controlled trial of iron fortification, anthelmintic treatment, and intermittent preventive treatment of malaria for anemia control in Ivorian children, only anthelmintic treatment shows modest benefit. J Nutr 140: 635-641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0. Bojang KA, Milligan PJ, Conway DJ, Sisay-Joof F, Jallow M, et al. (2010) Prevention of the recurrence of anaemia in Gambian children following discharge from hospital. PLoS One 5: e11227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1. Nakibuuka V, Ndeezi G, Nakiboneka D, Ndugwa CM, Tumwine JK (2009) Presumptive treatment with sulphadoxine-pyrimethamine versus weekly chloroquine for malaria prophylaxis in children with sickle cell anaemia in Uganda: a randomized controlled trial. Malar J 8: 237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Arial" w:hAnsi="Arial" w:eastAsia="SimSun;宋体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7:04:00Z</dcterms:created>
  <dc:creator>Anne</dc:creator>
  <dc:description/>
  <cp:keywords/>
  <dc:language>en-US</dc:language>
  <cp:lastModifiedBy>Anne</cp:lastModifiedBy>
  <dcterms:modified xsi:type="dcterms:W3CDTF">2011-01-22T16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